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B9F" w:rsidRDefault="00E13471">
      <w:r>
        <w:t xml:space="preserve">Table S2. Primer sequences used in </w:t>
      </w:r>
      <w:proofErr w:type="spellStart"/>
      <w:r>
        <w:t>qRT</w:t>
      </w:r>
      <w:proofErr w:type="spellEnd"/>
      <w:r>
        <w:t xml:space="preserve">-PCR </w:t>
      </w:r>
      <w:r>
        <w:t>validation</w:t>
      </w:r>
    </w:p>
    <w:tbl>
      <w:tblPr>
        <w:tblW w:w="6758" w:type="dxa"/>
        <w:tblCellSpacing w:w="0" w:type="dxa"/>
        <w:tblInd w:w="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5048"/>
      </w:tblGrid>
      <w:tr w:rsidR="00E13471" w:rsidRPr="00E13471" w:rsidTr="00EA271C">
        <w:trPr>
          <w:tblCellSpacing w:w="0" w:type="dxa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3471" w:rsidRPr="00E13471" w:rsidRDefault="00E13471" w:rsidP="00EA271C">
            <w:r w:rsidRPr="00E13471"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13471" w:rsidRPr="00E13471" w:rsidRDefault="00E13471" w:rsidP="00EA271C">
            <w:r w:rsidRPr="00E13471">
              <w:t>Primer sequence</w:t>
            </w:r>
          </w:p>
        </w:tc>
      </w:tr>
      <w:tr w:rsidR="00E13471" w:rsidRPr="00E13471" w:rsidTr="00EA271C">
        <w:trPr>
          <w:tblCellSpacing w:w="0" w:type="dxa"/>
        </w:trPr>
        <w:tc>
          <w:tcPr>
            <w:tcW w:w="1710" w:type="dxa"/>
            <w:shd w:val="clear" w:color="auto" w:fill="auto"/>
            <w:vAlign w:val="center"/>
          </w:tcPr>
          <w:p w:rsidR="00E13471" w:rsidRPr="00E13471" w:rsidRDefault="00E13471" w:rsidP="00EA271C">
            <w:proofErr w:type="gramStart"/>
            <w:r w:rsidRPr="00E13471">
              <w:t>let7</w:t>
            </w:r>
            <w:proofErr w:type="gramEnd"/>
            <w:r w:rsidRPr="00E13471"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13471" w:rsidRPr="00E13471" w:rsidRDefault="00E13471" w:rsidP="00EA271C">
            <w:r w:rsidRPr="00E13471">
              <w:t>GTTAAAGAACAGTATCAGTCGG</w:t>
            </w:r>
          </w:p>
        </w:tc>
      </w:tr>
      <w:tr w:rsidR="00E13471" w:rsidRPr="00E13471" w:rsidTr="00EA271C">
        <w:trPr>
          <w:tblCellSpacing w:w="0" w:type="dxa"/>
        </w:trPr>
        <w:tc>
          <w:tcPr>
            <w:tcW w:w="1710" w:type="dxa"/>
            <w:shd w:val="clear" w:color="auto" w:fill="auto"/>
            <w:vAlign w:val="center"/>
            <w:hideMark/>
          </w:tcPr>
          <w:p w:rsidR="00E13471" w:rsidRPr="00E13471" w:rsidRDefault="00E13471" w:rsidP="00EA271C">
            <w:proofErr w:type="gramStart"/>
            <w:r w:rsidRPr="00E13471">
              <w:t>let7</w:t>
            </w:r>
            <w:proofErr w:type="gramEnd"/>
            <w:r w:rsidRPr="00E13471"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471" w:rsidRPr="00E13471" w:rsidRDefault="00E13471" w:rsidP="00EA271C">
            <w:r w:rsidRPr="00E13471">
              <w:t>AGTGAGCAGGCTGCGTTA</w:t>
            </w:r>
          </w:p>
        </w:tc>
      </w:tr>
      <w:tr w:rsidR="00E13471" w:rsidRPr="00E13471" w:rsidTr="00EA271C">
        <w:trPr>
          <w:tblCellSpacing w:w="0" w:type="dxa"/>
        </w:trPr>
        <w:tc>
          <w:tcPr>
            <w:tcW w:w="1710" w:type="dxa"/>
            <w:shd w:val="clear" w:color="auto" w:fill="auto"/>
            <w:vAlign w:val="center"/>
            <w:hideMark/>
          </w:tcPr>
          <w:p w:rsidR="00E13471" w:rsidRPr="00E13471" w:rsidRDefault="00E13471" w:rsidP="00EA271C">
            <w:proofErr w:type="gramStart"/>
            <w:r w:rsidRPr="00E13471">
              <w:t>miR71</w:t>
            </w:r>
            <w:proofErr w:type="gramEnd"/>
            <w:r w:rsidRPr="00E13471"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471" w:rsidRPr="00E13471" w:rsidRDefault="00E13471" w:rsidP="00EA271C">
            <w:r w:rsidRPr="00E13471">
              <w:t>ATGGGTAGTTGAGACGTGTTG</w:t>
            </w:r>
          </w:p>
        </w:tc>
      </w:tr>
      <w:tr w:rsidR="00E13471" w:rsidRPr="00E13471" w:rsidTr="00EA271C">
        <w:trPr>
          <w:tblCellSpacing w:w="0" w:type="dxa"/>
        </w:trPr>
        <w:tc>
          <w:tcPr>
            <w:tcW w:w="1710" w:type="dxa"/>
            <w:shd w:val="clear" w:color="auto" w:fill="auto"/>
            <w:vAlign w:val="center"/>
            <w:hideMark/>
          </w:tcPr>
          <w:p w:rsidR="00E13471" w:rsidRPr="00E13471" w:rsidRDefault="00E13471" w:rsidP="00EA271C">
            <w:proofErr w:type="gramStart"/>
            <w:r w:rsidRPr="00E13471">
              <w:t>miR71</w:t>
            </w:r>
            <w:proofErr w:type="gramEnd"/>
            <w:r w:rsidRPr="00E13471"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471" w:rsidRPr="00E13471" w:rsidRDefault="00E13471" w:rsidP="00EA271C">
            <w:r w:rsidRPr="00E13471">
              <w:t>TTGAGTATAATTCGGATGGC</w:t>
            </w:r>
          </w:p>
        </w:tc>
      </w:tr>
      <w:tr w:rsidR="00E13471" w:rsidRPr="00E13471" w:rsidTr="00EA271C">
        <w:trPr>
          <w:tblCellSpacing w:w="0" w:type="dxa"/>
        </w:trPr>
        <w:tc>
          <w:tcPr>
            <w:tcW w:w="1710" w:type="dxa"/>
            <w:shd w:val="clear" w:color="auto" w:fill="auto"/>
            <w:vAlign w:val="center"/>
            <w:hideMark/>
          </w:tcPr>
          <w:p w:rsidR="00E13471" w:rsidRPr="00E13471" w:rsidRDefault="00E13471" w:rsidP="00EA271C">
            <w:proofErr w:type="gramStart"/>
            <w:r w:rsidRPr="00E13471">
              <w:t>miR100</w:t>
            </w:r>
            <w:proofErr w:type="gramEnd"/>
            <w:r w:rsidRPr="00E13471">
              <w:t>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471" w:rsidRPr="00E13471" w:rsidRDefault="00E13471" w:rsidP="00EA271C">
            <w:r w:rsidRPr="00E13471">
              <w:t>CTAGTCTCTCGTGTCCGTCC</w:t>
            </w:r>
          </w:p>
        </w:tc>
      </w:tr>
      <w:tr w:rsidR="00E13471" w:rsidRPr="00E13471" w:rsidTr="00EA271C">
        <w:trPr>
          <w:tblCellSpacing w:w="0" w:type="dxa"/>
        </w:trPr>
        <w:tc>
          <w:tcPr>
            <w:tcW w:w="1710" w:type="dxa"/>
            <w:shd w:val="clear" w:color="auto" w:fill="auto"/>
            <w:vAlign w:val="center"/>
            <w:hideMark/>
          </w:tcPr>
          <w:p w:rsidR="00E13471" w:rsidRPr="00E13471" w:rsidRDefault="00E13471" w:rsidP="00EA271C">
            <w:proofErr w:type="gramStart"/>
            <w:r w:rsidRPr="00E13471">
              <w:t>miR100</w:t>
            </w:r>
            <w:proofErr w:type="gramEnd"/>
            <w:r w:rsidRPr="00E13471">
              <w:t>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471" w:rsidRPr="00E13471" w:rsidRDefault="00E13471" w:rsidP="00EA271C">
            <w:r w:rsidRPr="00E13471">
              <w:t>AACGCCGAGCCAGTCTA</w:t>
            </w:r>
          </w:p>
        </w:tc>
      </w:tr>
      <w:tr w:rsidR="00E13471" w:rsidRPr="00E13471" w:rsidTr="00EA271C">
        <w:trPr>
          <w:tblCellSpacing w:w="0" w:type="dxa"/>
        </w:trPr>
        <w:tc>
          <w:tcPr>
            <w:tcW w:w="1710" w:type="dxa"/>
            <w:shd w:val="clear" w:color="auto" w:fill="auto"/>
            <w:vAlign w:val="center"/>
            <w:hideMark/>
          </w:tcPr>
          <w:p w:rsidR="00E13471" w:rsidRPr="00E13471" w:rsidRDefault="00E13471" w:rsidP="00EA271C">
            <w:r w:rsidRPr="00E13471">
              <w:t>Nov1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471" w:rsidRPr="00E13471" w:rsidRDefault="00E13471" w:rsidP="00EA271C">
            <w:r w:rsidRPr="00E13471">
              <w:t>TCTGACTGTTATCTGCATGTTT</w:t>
            </w:r>
          </w:p>
        </w:tc>
      </w:tr>
      <w:tr w:rsidR="00E13471" w:rsidRPr="00E13471" w:rsidTr="00EA271C">
        <w:trPr>
          <w:tblCellSpacing w:w="0" w:type="dxa"/>
        </w:trPr>
        <w:tc>
          <w:tcPr>
            <w:tcW w:w="1710" w:type="dxa"/>
            <w:shd w:val="clear" w:color="auto" w:fill="auto"/>
            <w:vAlign w:val="center"/>
            <w:hideMark/>
          </w:tcPr>
          <w:p w:rsidR="00E13471" w:rsidRPr="00E13471" w:rsidRDefault="00E13471" w:rsidP="00EA271C">
            <w:r w:rsidRPr="00E13471">
              <w:t>Nov1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471" w:rsidRPr="00E13471" w:rsidRDefault="00E13471" w:rsidP="00EA271C">
            <w:r w:rsidRPr="00E13471">
              <w:t>GAATCTGGACTGATCTCATGAA</w:t>
            </w:r>
          </w:p>
        </w:tc>
      </w:tr>
      <w:tr w:rsidR="00E13471" w:rsidRPr="00E13471" w:rsidTr="00EA271C">
        <w:trPr>
          <w:tblCellSpacing w:w="0" w:type="dxa"/>
        </w:trPr>
        <w:tc>
          <w:tcPr>
            <w:tcW w:w="1710" w:type="dxa"/>
            <w:shd w:val="clear" w:color="auto" w:fill="auto"/>
            <w:vAlign w:val="center"/>
            <w:hideMark/>
          </w:tcPr>
          <w:p w:rsidR="00E13471" w:rsidRPr="00E13471" w:rsidRDefault="00E13471" w:rsidP="00EA271C">
            <w:r w:rsidRPr="00E13471">
              <w:t>Nov2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471" w:rsidRPr="00E13471" w:rsidRDefault="00E13471" w:rsidP="00EA271C">
            <w:r w:rsidRPr="00E13471">
              <w:t>TTCTTTGTGCTGCTTGGC</w:t>
            </w:r>
          </w:p>
        </w:tc>
      </w:tr>
      <w:tr w:rsidR="00E13471" w:rsidRPr="00E13471" w:rsidTr="00EA271C">
        <w:trPr>
          <w:tblCellSpacing w:w="0" w:type="dxa"/>
        </w:trPr>
        <w:tc>
          <w:tcPr>
            <w:tcW w:w="1710" w:type="dxa"/>
            <w:shd w:val="clear" w:color="auto" w:fill="auto"/>
            <w:vAlign w:val="center"/>
            <w:hideMark/>
          </w:tcPr>
          <w:p w:rsidR="00E13471" w:rsidRPr="00E13471" w:rsidRDefault="00E13471" w:rsidP="00EA271C">
            <w:r w:rsidRPr="00E13471">
              <w:t>Nov2-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471" w:rsidRPr="00E13471" w:rsidRDefault="00E13471" w:rsidP="00EA271C">
            <w:r w:rsidRPr="00E13471">
              <w:t>TGGGCAGCTTGGACATATA</w:t>
            </w:r>
          </w:p>
        </w:tc>
      </w:tr>
      <w:tr w:rsidR="00E13471" w:rsidRPr="00E13471" w:rsidTr="00EA271C">
        <w:trPr>
          <w:tblCellSpacing w:w="0" w:type="dxa"/>
        </w:trPr>
        <w:tc>
          <w:tcPr>
            <w:tcW w:w="1710" w:type="dxa"/>
            <w:shd w:val="clear" w:color="auto" w:fill="auto"/>
            <w:vAlign w:val="center"/>
            <w:hideMark/>
          </w:tcPr>
          <w:p w:rsidR="00E13471" w:rsidRPr="00E13471" w:rsidRDefault="00E13471" w:rsidP="00EA271C">
            <w:r w:rsidRPr="00E13471">
              <w:t>18S-q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13471" w:rsidRPr="00E13471" w:rsidRDefault="00E13471" w:rsidP="00EA271C">
            <w:r w:rsidRPr="00E13471">
              <w:t>ACCGTGGCCAGACAAACTAC</w:t>
            </w:r>
          </w:p>
        </w:tc>
      </w:tr>
      <w:tr w:rsidR="00E13471" w:rsidRPr="00E13471" w:rsidTr="00EA271C">
        <w:trPr>
          <w:tblCellSpacing w:w="0" w:type="dxa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3471" w:rsidRPr="00E13471" w:rsidRDefault="00E13471" w:rsidP="00EA271C">
            <w:r w:rsidRPr="00E13471">
              <w:t>18S-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471" w:rsidRPr="00E13471" w:rsidRDefault="00E13471" w:rsidP="00EA271C">
            <w:r w:rsidRPr="00E13471">
              <w:t>GATCGCTAGTTGGCATCGTT</w:t>
            </w:r>
          </w:p>
        </w:tc>
      </w:tr>
    </w:tbl>
    <w:p w:rsidR="00E13471" w:rsidRDefault="00E13471">
      <w:bookmarkStart w:id="0" w:name="_GoBack"/>
      <w:bookmarkEnd w:id="0"/>
    </w:p>
    <w:sectPr w:rsidR="00E13471" w:rsidSect="000E5B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471"/>
    <w:rsid w:val="000E5B9F"/>
    <w:rsid w:val="00E1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F803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471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471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6</Characters>
  <Application>Microsoft Macintosh Word</Application>
  <DocSecurity>0</DocSecurity>
  <Lines>3</Lines>
  <Paragraphs>1</Paragraphs>
  <ScaleCrop>false</ScaleCrop>
  <Company>clemsonEDU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sheng Wang</dc:creator>
  <cp:keywords/>
  <dc:description/>
  <cp:lastModifiedBy>Yunsheng Wang</cp:lastModifiedBy>
  <cp:revision>1</cp:revision>
  <dcterms:created xsi:type="dcterms:W3CDTF">2015-06-23T15:28:00Z</dcterms:created>
  <dcterms:modified xsi:type="dcterms:W3CDTF">2015-06-23T15:32:00Z</dcterms:modified>
</cp:coreProperties>
</file>